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1E30" w:rsidRPr="007D5240" w:rsidRDefault="00EA0DB3" w:rsidP="00753CB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 w:bidi="ar-SA"/>
        </w:rPr>
      </w:pPr>
      <w:bookmarkStart w:id="0" w:name="_GoBack"/>
      <w:r w:rsidRPr="007D5240">
        <w:rPr>
          <w:rFonts w:ascii="Times New Roman" w:hAnsi="Times New Roman" w:cs="Times New Roman"/>
          <w:sz w:val="24"/>
          <w:szCs w:val="24"/>
        </w:rPr>
        <w:t>S2</w:t>
      </w:r>
      <w:r w:rsidR="004E2F54" w:rsidRPr="007D5240">
        <w:rPr>
          <w:rFonts w:ascii="Times New Roman" w:hAnsi="Times New Roman" w:cs="Times New Roman"/>
          <w:sz w:val="24"/>
          <w:szCs w:val="24"/>
        </w:rPr>
        <w:t xml:space="preserve"> Table</w:t>
      </w:r>
      <w:bookmarkEnd w:id="0"/>
      <w:r w:rsidR="004E2F54" w:rsidRPr="007D5240">
        <w:rPr>
          <w:rFonts w:ascii="Times New Roman" w:hAnsi="Times New Roman" w:cs="Times New Roman"/>
          <w:sz w:val="24"/>
          <w:szCs w:val="24"/>
        </w:rPr>
        <w:t xml:space="preserve">. </w:t>
      </w:r>
      <w:r w:rsidR="004D1E30" w:rsidRPr="007D5240">
        <w:rPr>
          <w:rFonts w:ascii="Times New Roman" w:eastAsia="MS Mincho" w:hAnsi="Times New Roman" w:cs="Times New Roman"/>
          <w:color w:val="FF0000"/>
          <w:sz w:val="24"/>
          <w:szCs w:val="24"/>
          <w:lang w:eastAsia="ja-JP" w:bidi="ar-SA"/>
        </w:rPr>
        <w:t xml:space="preserve"> </w:t>
      </w:r>
      <w:r w:rsidR="004E2F54" w:rsidRPr="007D5240">
        <w:rPr>
          <w:rFonts w:ascii="Times New Roman" w:eastAsia="MS Mincho" w:hAnsi="Times New Roman" w:cs="Times New Roman"/>
          <w:sz w:val="24"/>
          <w:szCs w:val="24"/>
        </w:rPr>
        <w:t xml:space="preserve">Hematological data of </w:t>
      </w:r>
      <w:r w:rsidR="00753CBE" w:rsidRPr="007D5240">
        <w:rPr>
          <w:rFonts w:ascii="Times New Roman" w:eastAsia="MS Mincho" w:hAnsi="Times New Roman" w:cs="Times New Roman"/>
          <w:sz w:val="24"/>
          <w:szCs w:val="24"/>
        </w:rPr>
        <w:t xml:space="preserve">BKO and WT controls with </w:t>
      </w:r>
      <w:r w:rsidR="005816B6">
        <w:rPr>
          <w:rFonts w:ascii="Times New Roman" w:eastAsia="MS Mincho" w:hAnsi="Times New Roman" w:cs="Times New Roman"/>
          <w:sz w:val="24"/>
          <w:szCs w:val="24"/>
        </w:rPr>
        <w:t>nephrectomy</w:t>
      </w:r>
      <w:r w:rsidR="00753CBE" w:rsidRPr="007D5240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D42C2B"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>and PBS.</w:t>
      </w:r>
    </w:p>
    <w:tbl>
      <w:tblPr>
        <w:tblpPr w:leftFromText="180" w:rightFromText="180" w:vertAnchor="text" w:tblpY="1"/>
        <w:tblOverlap w:val="never"/>
        <w:tblW w:w="11960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82"/>
        <w:gridCol w:w="1512"/>
        <w:gridCol w:w="1592"/>
        <w:gridCol w:w="1615"/>
        <w:gridCol w:w="312"/>
        <w:gridCol w:w="1388"/>
        <w:gridCol w:w="1703"/>
        <w:gridCol w:w="132"/>
        <w:gridCol w:w="1715"/>
        <w:gridCol w:w="9"/>
      </w:tblGrid>
      <w:tr w:rsidR="005816B6" w:rsidRPr="007D5240" w:rsidTr="005816B6">
        <w:tc>
          <w:tcPr>
            <w:tcW w:w="1982" w:type="dxa"/>
            <w:tcBorders>
              <w:top w:val="single" w:sz="4" w:space="0" w:color="auto"/>
              <w:bottom w:val="nil"/>
            </w:tcBorders>
          </w:tcPr>
          <w:p w:rsidR="00533E42" w:rsidRPr="007D5240" w:rsidRDefault="00533E42" w:rsidP="00FD55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  <w:t>Parameters</w:t>
            </w:r>
          </w:p>
        </w:tc>
        <w:tc>
          <w:tcPr>
            <w:tcW w:w="5031" w:type="dxa"/>
            <w:gridSpan w:val="4"/>
            <w:tcBorders>
              <w:top w:val="single" w:sz="4" w:space="0" w:color="auto"/>
              <w:bottom w:val="nil"/>
            </w:tcBorders>
          </w:tcPr>
          <w:p w:rsidR="00533E42" w:rsidRPr="007D5240" w:rsidRDefault="00533E42" w:rsidP="00A924BA">
            <w:pPr>
              <w:spacing w:after="0" w:line="240" w:lineRule="auto"/>
              <w:ind w:right="62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  <w:t>WT</w:t>
            </w:r>
          </w:p>
        </w:tc>
        <w:tc>
          <w:tcPr>
            <w:tcW w:w="4947" w:type="dxa"/>
            <w:gridSpan w:val="5"/>
            <w:tcBorders>
              <w:top w:val="single" w:sz="4" w:space="0" w:color="auto"/>
              <w:bottom w:val="nil"/>
            </w:tcBorders>
          </w:tcPr>
          <w:p w:rsidR="00533E42" w:rsidRPr="007D5240" w:rsidRDefault="00533E42" w:rsidP="00A924BA">
            <w:pPr>
              <w:spacing w:after="0" w:line="240" w:lineRule="auto"/>
              <w:ind w:right="32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  <w:t>BKO</w:t>
            </w:r>
          </w:p>
        </w:tc>
      </w:tr>
      <w:tr w:rsidR="005816B6" w:rsidRPr="007D5240" w:rsidTr="005816B6">
        <w:trPr>
          <w:gridAfter w:val="1"/>
          <w:wAfter w:w="9" w:type="dxa"/>
        </w:trPr>
        <w:tc>
          <w:tcPr>
            <w:tcW w:w="1982" w:type="dxa"/>
            <w:tcBorders>
              <w:top w:val="nil"/>
              <w:bottom w:val="nil"/>
            </w:tcBorders>
          </w:tcPr>
          <w:p w:rsidR="00533E42" w:rsidRPr="007D5240" w:rsidRDefault="00533E42" w:rsidP="00533E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</w:tcPr>
          <w:p w:rsidR="00533E42" w:rsidRPr="007D5240" w:rsidRDefault="00533E42" w:rsidP="00533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ja-JP" w:bidi="ar-S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Sham</w:t>
            </w:r>
          </w:p>
        </w:tc>
        <w:tc>
          <w:tcPr>
            <w:tcW w:w="1592" w:type="dxa"/>
            <w:tcBorders>
              <w:top w:val="single" w:sz="4" w:space="0" w:color="auto"/>
              <w:bottom w:val="nil"/>
            </w:tcBorders>
          </w:tcPr>
          <w:p w:rsidR="00533E42" w:rsidRPr="00533E42" w:rsidRDefault="005816B6" w:rsidP="00533E42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Nephrectomy</w:t>
            </w:r>
          </w:p>
        </w:tc>
        <w:tc>
          <w:tcPr>
            <w:tcW w:w="1615" w:type="dxa"/>
            <w:tcBorders>
              <w:top w:val="single" w:sz="4" w:space="0" w:color="auto"/>
              <w:bottom w:val="nil"/>
            </w:tcBorders>
          </w:tcPr>
          <w:p w:rsidR="00533E42" w:rsidRPr="00533E42" w:rsidRDefault="005816B6" w:rsidP="00533E42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Nephrectomy</w:t>
            </w:r>
            <w:r w:rsidRPr="00533E42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 xml:space="preserve"> </w:t>
            </w:r>
            <w:r w:rsidR="00533E42" w:rsidRPr="00533E42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+PBS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nil"/>
            </w:tcBorders>
          </w:tcPr>
          <w:p w:rsidR="00533E42" w:rsidRPr="00533E42" w:rsidRDefault="00533E42" w:rsidP="00A924BA">
            <w:pPr>
              <w:spacing w:after="0" w:line="240" w:lineRule="auto"/>
              <w:ind w:left="33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ja-JP" w:bidi="ar-SA"/>
              </w:rPr>
            </w:pPr>
            <w:r w:rsidRPr="00533E42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Sham</w:t>
            </w:r>
          </w:p>
        </w:tc>
        <w:tc>
          <w:tcPr>
            <w:tcW w:w="1703" w:type="dxa"/>
            <w:tcBorders>
              <w:top w:val="single" w:sz="4" w:space="0" w:color="auto"/>
              <w:bottom w:val="nil"/>
            </w:tcBorders>
          </w:tcPr>
          <w:p w:rsidR="00533E42" w:rsidRPr="00533E42" w:rsidRDefault="00D3648C" w:rsidP="00A924BA">
            <w:pPr>
              <w:spacing w:after="0" w:line="240" w:lineRule="auto"/>
              <w:ind w:left="33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Nephrectomy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  <w:bottom w:val="nil"/>
            </w:tcBorders>
          </w:tcPr>
          <w:p w:rsidR="00533E42" w:rsidRPr="00533E42" w:rsidRDefault="00D3648C" w:rsidP="00A924BA">
            <w:pPr>
              <w:spacing w:after="0" w:line="240" w:lineRule="auto"/>
              <w:ind w:left="39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Nephrectomy</w:t>
            </w:r>
            <w:r w:rsidRPr="00533E42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 xml:space="preserve"> </w:t>
            </w:r>
            <w:r w:rsidR="00533E42" w:rsidRPr="00533E42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+PBS</w:t>
            </w:r>
          </w:p>
        </w:tc>
      </w:tr>
      <w:tr w:rsidR="005816B6" w:rsidRPr="007D5240" w:rsidTr="005816B6">
        <w:trPr>
          <w:gridAfter w:val="1"/>
          <w:wAfter w:w="9" w:type="dxa"/>
        </w:trPr>
        <w:tc>
          <w:tcPr>
            <w:tcW w:w="1982" w:type="dxa"/>
            <w:tcBorders>
              <w:top w:val="nil"/>
              <w:bottom w:val="single" w:sz="4" w:space="0" w:color="auto"/>
            </w:tcBorders>
          </w:tcPr>
          <w:p w:rsidR="00533E42" w:rsidRPr="007D5240" w:rsidRDefault="00533E42" w:rsidP="00533E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</w:tcPr>
          <w:p w:rsidR="00533E42" w:rsidRPr="007D5240" w:rsidRDefault="00533E42" w:rsidP="00533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  <w:t>(n=7)</w:t>
            </w:r>
          </w:p>
        </w:tc>
        <w:tc>
          <w:tcPr>
            <w:tcW w:w="1592" w:type="dxa"/>
            <w:tcBorders>
              <w:top w:val="nil"/>
              <w:bottom w:val="single" w:sz="4" w:space="0" w:color="auto"/>
            </w:tcBorders>
          </w:tcPr>
          <w:p w:rsidR="00533E42" w:rsidRPr="00533E42" w:rsidRDefault="00533E42" w:rsidP="00533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 w:rsidRPr="00533E42"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  <w:t>(n=7)</w:t>
            </w:r>
          </w:p>
        </w:tc>
        <w:tc>
          <w:tcPr>
            <w:tcW w:w="1615" w:type="dxa"/>
            <w:tcBorders>
              <w:top w:val="nil"/>
              <w:bottom w:val="single" w:sz="4" w:space="0" w:color="auto"/>
            </w:tcBorders>
          </w:tcPr>
          <w:p w:rsidR="00533E42" w:rsidRPr="00533E42" w:rsidRDefault="00533E42" w:rsidP="00533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 w:rsidRPr="00533E42"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  <w:t>(n=9)</w:t>
            </w:r>
          </w:p>
        </w:tc>
        <w:tc>
          <w:tcPr>
            <w:tcW w:w="1700" w:type="dxa"/>
            <w:gridSpan w:val="2"/>
            <w:tcBorders>
              <w:top w:val="nil"/>
              <w:bottom w:val="single" w:sz="4" w:space="0" w:color="auto"/>
            </w:tcBorders>
          </w:tcPr>
          <w:p w:rsidR="00533E42" w:rsidRPr="00533E42" w:rsidRDefault="00533E42" w:rsidP="00A924BA">
            <w:pPr>
              <w:spacing w:after="0" w:line="240" w:lineRule="auto"/>
              <w:ind w:left="33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 w:rsidRPr="00533E42"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  <w:t>(n=7)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</w:tcPr>
          <w:p w:rsidR="00533E42" w:rsidRPr="00533E42" w:rsidRDefault="00533E42" w:rsidP="00A924BA">
            <w:pPr>
              <w:spacing w:after="0" w:line="240" w:lineRule="auto"/>
              <w:ind w:left="33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 w:rsidRPr="00533E42"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  <w:t>(n=4)</w:t>
            </w:r>
          </w:p>
        </w:tc>
        <w:tc>
          <w:tcPr>
            <w:tcW w:w="1847" w:type="dxa"/>
            <w:gridSpan w:val="2"/>
            <w:tcBorders>
              <w:top w:val="nil"/>
              <w:bottom w:val="single" w:sz="4" w:space="0" w:color="auto"/>
            </w:tcBorders>
          </w:tcPr>
          <w:p w:rsidR="00533E42" w:rsidRPr="00533E42" w:rsidRDefault="00533E42" w:rsidP="00A924BA">
            <w:pPr>
              <w:spacing w:after="0" w:line="240" w:lineRule="auto"/>
              <w:ind w:left="3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 w:rsidRPr="00533E42"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  <w:t>(n=5)</w:t>
            </w:r>
          </w:p>
        </w:tc>
      </w:tr>
      <w:tr w:rsidR="005816B6" w:rsidRPr="00454D43" w:rsidTr="005816B6">
        <w:trPr>
          <w:gridAfter w:val="1"/>
          <w:wAfter w:w="9" w:type="dxa"/>
        </w:trPr>
        <w:tc>
          <w:tcPr>
            <w:tcW w:w="1982" w:type="dxa"/>
            <w:tcBorders>
              <w:top w:val="nil"/>
            </w:tcBorders>
            <w:vAlign w:val="center"/>
          </w:tcPr>
          <w:p w:rsidR="00533E42" w:rsidRPr="007D5240" w:rsidRDefault="00533E42" w:rsidP="00533E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RBC (x10</w:t>
            </w:r>
            <w:r w:rsidRPr="007D5240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eastAsia="ja-JP" w:bidi="ar-SA"/>
              </w:rPr>
              <w:t>6</w:t>
            </w:r>
            <w:r w:rsidRPr="007D5240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/</w:t>
            </w:r>
            <w:proofErr w:type="spellStart"/>
            <w:r w:rsidRPr="007D5240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ul</w:t>
            </w:r>
            <w:proofErr w:type="spellEnd"/>
            <w:r w:rsidRPr="007D5240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3E42" w:rsidRPr="007D5240" w:rsidRDefault="00533E42" w:rsidP="00533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8.84±0.1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3E42" w:rsidRPr="00533E42" w:rsidRDefault="00533E42" w:rsidP="00533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 w:rsidRPr="00533E42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6.69±0.23</w:t>
            </w:r>
            <w:r w:rsidRPr="00533E42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eastAsia="ja-JP" w:bidi="ar-SA"/>
              </w:rPr>
              <w:t>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3E42" w:rsidRPr="00533E42" w:rsidRDefault="00533E42" w:rsidP="00533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 w:rsidRPr="00533E42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6.65±0.17</w:t>
            </w:r>
            <w:r w:rsidRPr="00533E42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eastAsia="ja-JP" w:bidi="ar-SA"/>
              </w:rPr>
              <w:t>a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3E42" w:rsidRPr="00F815A5" w:rsidRDefault="00533E42" w:rsidP="00A924BA">
            <w:pPr>
              <w:spacing w:after="0" w:line="240" w:lineRule="auto"/>
              <w:ind w:left="33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ja-JP" w:bidi="ar-SA"/>
              </w:rPr>
            </w:pPr>
            <w:r w:rsidRPr="00454D43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6.84±0.26</w:t>
            </w:r>
            <w:r w:rsidRPr="00454D43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vertAlign w:val="superscript"/>
                <w:lang w:eastAsia="ja-JP" w:bidi="ar-SA"/>
              </w:rPr>
              <w:t>a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3E42" w:rsidRPr="00454D43" w:rsidRDefault="00533E42" w:rsidP="00533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54D43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5.37±0.40</w:t>
            </w:r>
            <w:r w:rsidRPr="00454D43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vertAlign w:val="superscript"/>
                <w:lang w:eastAsia="ja-JP" w:bidi="ar-SA"/>
              </w:rPr>
              <w:t>abcd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3E42" w:rsidRPr="00454D43" w:rsidRDefault="00533E42" w:rsidP="00A924BA">
            <w:pPr>
              <w:spacing w:after="0" w:line="240" w:lineRule="auto"/>
              <w:ind w:left="-96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54D43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5.50±0.24</w:t>
            </w:r>
            <w:r w:rsidRPr="00454D43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vertAlign w:val="superscript"/>
                <w:lang w:eastAsia="ja-JP" w:bidi="ar-SA"/>
              </w:rPr>
              <w:t>abcd</w:t>
            </w:r>
          </w:p>
        </w:tc>
      </w:tr>
      <w:tr w:rsidR="005816B6" w:rsidRPr="00454D43" w:rsidTr="005816B6">
        <w:trPr>
          <w:gridAfter w:val="1"/>
          <w:wAfter w:w="9" w:type="dxa"/>
        </w:trPr>
        <w:tc>
          <w:tcPr>
            <w:tcW w:w="1982" w:type="dxa"/>
            <w:tcBorders>
              <w:top w:val="nil"/>
            </w:tcBorders>
            <w:vAlign w:val="center"/>
          </w:tcPr>
          <w:p w:rsidR="00533E42" w:rsidRPr="007D5240" w:rsidRDefault="00533E42" w:rsidP="00533E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proofErr w:type="spellStart"/>
            <w:r w:rsidRPr="007D5240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Hb</w:t>
            </w:r>
            <w:proofErr w:type="spellEnd"/>
            <w:r w:rsidRPr="007D5240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 xml:space="preserve"> (g/dl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3E42" w:rsidRPr="007D5240" w:rsidRDefault="00533E42" w:rsidP="00533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14.00±0.3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3E42" w:rsidRPr="00533E42" w:rsidRDefault="00533E42" w:rsidP="00533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 w:rsidRPr="00533E42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10.16±0.29</w:t>
            </w:r>
            <w:r w:rsidRPr="00533E42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eastAsia="ja-JP" w:bidi="ar-SA"/>
              </w:rPr>
              <w:t>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3E42" w:rsidRPr="00533E42" w:rsidRDefault="00533E42" w:rsidP="00533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 w:rsidRPr="00533E42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10.26±0.35</w:t>
            </w:r>
            <w:r w:rsidRPr="00533E42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eastAsia="ja-JP" w:bidi="ar-SA"/>
              </w:rPr>
              <w:t>a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3E42" w:rsidRPr="00454D43" w:rsidRDefault="00533E42" w:rsidP="00A924BA">
            <w:pPr>
              <w:spacing w:after="0" w:line="240" w:lineRule="auto"/>
              <w:ind w:left="33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54D43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7.54±0.18</w:t>
            </w:r>
            <w:r w:rsidRPr="00454D43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vertAlign w:val="superscript"/>
                <w:lang w:eastAsia="ja-JP" w:bidi="ar-SA"/>
              </w:rPr>
              <w:t>abc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3E42" w:rsidRPr="00454D43" w:rsidRDefault="00533E42" w:rsidP="00533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54D43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6.45±0.92</w:t>
            </w:r>
            <w:r w:rsidRPr="00454D43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vertAlign w:val="superscript"/>
                <w:lang w:eastAsia="ja-JP" w:bidi="ar-SA"/>
              </w:rPr>
              <w:t>abc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3E42" w:rsidRPr="00454D43" w:rsidRDefault="00533E42" w:rsidP="00A924BA">
            <w:pPr>
              <w:spacing w:after="0" w:line="240" w:lineRule="auto"/>
              <w:ind w:left="-96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54D43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5.98±0.28</w:t>
            </w:r>
            <w:r w:rsidRPr="00454D43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vertAlign w:val="superscript"/>
                <w:lang w:eastAsia="ja-JP" w:bidi="ar-SA"/>
              </w:rPr>
              <w:t>abcd</w:t>
            </w:r>
          </w:p>
        </w:tc>
      </w:tr>
      <w:tr w:rsidR="005816B6" w:rsidRPr="00454D43" w:rsidTr="005816B6">
        <w:trPr>
          <w:gridAfter w:val="1"/>
          <w:wAfter w:w="9" w:type="dxa"/>
        </w:trPr>
        <w:tc>
          <w:tcPr>
            <w:tcW w:w="1982" w:type="dxa"/>
            <w:tcBorders>
              <w:top w:val="nil"/>
            </w:tcBorders>
            <w:vAlign w:val="center"/>
          </w:tcPr>
          <w:p w:rsidR="00533E42" w:rsidRPr="007D5240" w:rsidRDefault="00533E42" w:rsidP="00533E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proofErr w:type="spellStart"/>
            <w:r w:rsidRPr="007D5240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Hct</w:t>
            </w:r>
            <w:proofErr w:type="spellEnd"/>
            <w:r w:rsidRPr="007D5240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 xml:space="preserve"> (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3E42" w:rsidRPr="007D5240" w:rsidRDefault="00533E42" w:rsidP="00533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43.56±0.3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3E42" w:rsidRPr="00533E42" w:rsidRDefault="00533E42" w:rsidP="00533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 w:rsidRPr="00533E42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30.67±0.84</w:t>
            </w:r>
            <w:r w:rsidRPr="00533E42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eastAsia="ja-JP" w:bidi="ar-SA"/>
              </w:rPr>
              <w:t>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3E42" w:rsidRPr="00533E42" w:rsidRDefault="00533E42" w:rsidP="00533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 w:rsidRPr="00533E42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30.01±0.96</w:t>
            </w:r>
            <w:r w:rsidRPr="00533E42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eastAsia="ja-JP" w:bidi="ar-SA"/>
              </w:rPr>
              <w:t>a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3E42" w:rsidRPr="00454D43" w:rsidRDefault="00533E42" w:rsidP="00A924BA">
            <w:pPr>
              <w:spacing w:after="0" w:line="240" w:lineRule="auto"/>
              <w:ind w:left="33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54D43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26.33±1.44</w:t>
            </w:r>
            <w:r w:rsidRPr="00454D43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vertAlign w:val="superscript"/>
                <w:lang w:eastAsia="ja-JP" w:bidi="ar-SA"/>
              </w:rPr>
              <w:t>ab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3E42" w:rsidRPr="00454D43" w:rsidRDefault="00533E42" w:rsidP="00533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54D43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24.00±4.16</w:t>
            </w:r>
            <w:r w:rsidRPr="00454D43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vertAlign w:val="superscript"/>
                <w:lang w:eastAsia="ja-JP" w:bidi="ar-SA"/>
              </w:rPr>
              <w:t>abc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3E42" w:rsidRPr="00454D43" w:rsidRDefault="00533E42" w:rsidP="00A924BA">
            <w:pPr>
              <w:spacing w:after="0" w:line="240" w:lineRule="auto"/>
              <w:ind w:left="-96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54D43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18.38±1.47</w:t>
            </w:r>
            <w:r w:rsidRPr="00454D43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vertAlign w:val="superscript"/>
                <w:lang w:eastAsia="ja-JP" w:bidi="ar-SA"/>
              </w:rPr>
              <w:t>abcde</w:t>
            </w:r>
          </w:p>
        </w:tc>
      </w:tr>
      <w:tr w:rsidR="005816B6" w:rsidRPr="00454D43" w:rsidTr="005816B6">
        <w:trPr>
          <w:gridAfter w:val="1"/>
          <w:wAfter w:w="9" w:type="dxa"/>
        </w:trPr>
        <w:tc>
          <w:tcPr>
            <w:tcW w:w="1982" w:type="dxa"/>
            <w:tcBorders>
              <w:top w:val="nil"/>
            </w:tcBorders>
            <w:vAlign w:val="center"/>
          </w:tcPr>
          <w:p w:rsidR="00533E42" w:rsidRPr="007D5240" w:rsidRDefault="00533E42" w:rsidP="00533E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MCV (</w:t>
            </w:r>
            <w:proofErr w:type="spellStart"/>
            <w:r w:rsidRPr="007D5240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fl</w:t>
            </w:r>
            <w:proofErr w:type="spellEnd"/>
            <w:r w:rsidRPr="007D5240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3E42" w:rsidRPr="007D5240" w:rsidRDefault="00533E42" w:rsidP="00533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49.27±0.2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3E42" w:rsidRPr="00533E42" w:rsidRDefault="00533E42" w:rsidP="00533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 w:rsidRPr="00533E42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45.93±0.3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3E42" w:rsidRPr="00533E42" w:rsidRDefault="00533E42" w:rsidP="00533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 w:rsidRPr="00533E42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45.11±0.44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3E42" w:rsidRPr="00490BA6" w:rsidRDefault="00533E42" w:rsidP="00A924BA">
            <w:pPr>
              <w:spacing w:after="0" w:line="240" w:lineRule="auto"/>
              <w:ind w:left="33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90BA6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38.93±2.92</w:t>
            </w:r>
            <w:r w:rsidRPr="00490BA6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vertAlign w:val="superscript"/>
                <w:lang w:eastAsia="ja-JP" w:bidi="ar-SA"/>
              </w:rPr>
              <w:t>abc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3E42" w:rsidRPr="00454D43" w:rsidRDefault="00533E42" w:rsidP="00533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54D43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43.78±4.6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3E42" w:rsidRPr="00454D43" w:rsidRDefault="00533E42" w:rsidP="00A924BA">
            <w:pPr>
              <w:spacing w:after="0" w:line="240" w:lineRule="auto"/>
              <w:ind w:left="-96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54D43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35.16±1.56</w:t>
            </w:r>
            <w:r w:rsidRPr="00454D43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vertAlign w:val="superscript"/>
                <w:lang w:eastAsia="ja-JP" w:bidi="ar-SA"/>
              </w:rPr>
              <w:t>abce</w:t>
            </w:r>
          </w:p>
        </w:tc>
      </w:tr>
      <w:tr w:rsidR="005816B6" w:rsidRPr="00454D43" w:rsidTr="005816B6">
        <w:trPr>
          <w:gridAfter w:val="1"/>
          <w:wAfter w:w="9" w:type="dxa"/>
        </w:trPr>
        <w:tc>
          <w:tcPr>
            <w:tcW w:w="1982" w:type="dxa"/>
            <w:tcBorders>
              <w:top w:val="nil"/>
            </w:tcBorders>
            <w:vAlign w:val="center"/>
          </w:tcPr>
          <w:p w:rsidR="00533E42" w:rsidRPr="007D5240" w:rsidRDefault="00533E42" w:rsidP="00533E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MCH (</w:t>
            </w:r>
            <w:proofErr w:type="spellStart"/>
            <w:r w:rsidRPr="007D5240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pg</w:t>
            </w:r>
            <w:proofErr w:type="spellEnd"/>
            <w:r w:rsidRPr="007D5240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3E42" w:rsidRPr="007D5240" w:rsidRDefault="00533E42" w:rsidP="00533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15.81±0.1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3E42" w:rsidRPr="00533E42" w:rsidRDefault="00533E42" w:rsidP="00533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 w:rsidRPr="00533E42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15.17±0.1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3E42" w:rsidRPr="00533E42" w:rsidRDefault="00533E42" w:rsidP="00533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 w:rsidRPr="00533E42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15.43±0.19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3E42" w:rsidRPr="00490BA6" w:rsidRDefault="00533E42" w:rsidP="00A924BA">
            <w:pPr>
              <w:spacing w:after="0" w:line="240" w:lineRule="auto"/>
              <w:ind w:left="33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90BA6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11.06±0.30</w:t>
            </w:r>
            <w:r w:rsidRPr="00490BA6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vertAlign w:val="superscript"/>
                <w:lang w:eastAsia="ja-JP" w:bidi="ar-SA"/>
              </w:rPr>
              <w:t>abc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3E42" w:rsidRPr="00454D43" w:rsidRDefault="00533E42" w:rsidP="00533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54D43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11.88±0.98</w:t>
            </w:r>
            <w:r w:rsidRPr="00454D43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vertAlign w:val="superscript"/>
                <w:lang w:eastAsia="ja-JP" w:bidi="ar-SA"/>
              </w:rPr>
              <w:t>abc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3E42" w:rsidRPr="00454D43" w:rsidRDefault="00533E42" w:rsidP="00A924BA">
            <w:pPr>
              <w:spacing w:after="0" w:line="240" w:lineRule="auto"/>
              <w:ind w:left="-96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54D43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10.86±0.26</w:t>
            </w:r>
            <w:r w:rsidRPr="00454D43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vertAlign w:val="superscript"/>
                <w:lang w:eastAsia="ja-JP" w:bidi="ar-SA"/>
              </w:rPr>
              <w:t>abc</w:t>
            </w:r>
          </w:p>
        </w:tc>
      </w:tr>
      <w:tr w:rsidR="005816B6" w:rsidRPr="00454D43" w:rsidTr="005816B6">
        <w:trPr>
          <w:gridAfter w:val="1"/>
          <w:wAfter w:w="9" w:type="dxa"/>
        </w:trPr>
        <w:tc>
          <w:tcPr>
            <w:tcW w:w="1982" w:type="dxa"/>
            <w:tcBorders>
              <w:top w:val="nil"/>
            </w:tcBorders>
            <w:vAlign w:val="center"/>
          </w:tcPr>
          <w:p w:rsidR="00533E42" w:rsidRPr="007D5240" w:rsidRDefault="00533E42" w:rsidP="00533E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MCHC (g/dl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3E42" w:rsidRPr="007D5240" w:rsidRDefault="00533E42" w:rsidP="00533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32.13±0.5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3E42" w:rsidRPr="00533E42" w:rsidRDefault="00533E42" w:rsidP="00533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 w:rsidRPr="00533E42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33.04±0.2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3E42" w:rsidRPr="00533E42" w:rsidRDefault="00533E42" w:rsidP="00533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 w:rsidRPr="00533E42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34.20±0.43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3E42" w:rsidRPr="00490BA6" w:rsidRDefault="00533E42" w:rsidP="00A924BA">
            <w:pPr>
              <w:spacing w:after="0" w:line="240" w:lineRule="auto"/>
              <w:ind w:left="33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90BA6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29.14±1.73</w:t>
            </w:r>
            <w:r w:rsidRPr="00490BA6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vertAlign w:val="superscript"/>
                <w:lang w:eastAsia="ja-JP" w:bidi="ar-SA"/>
              </w:rPr>
              <w:t>abc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3E42" w:rsidRPr="00454D43" w:rsidRDefault="00533E42" w:rsidP="00533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54D43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27.58±1.99</w:t>
            </w:r>
            <w:r w:rsidRPr="00454D43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vertAlign w:val="superscript"/>
                <w:lang w:eastAsia="ja-JP" w:bidi="ar-SA"/>
              </w:rPr>
              <w:t>abc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3E42" w:rsidRPr="00454D43" w:rsidRDefault="00533E42" w:rsidP="00A924BA">
            <w:pPr>
              <w:spacing w:after="0" w:line="240" w:lineRule="auto"/>
              <w:ind w:left="-96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54D43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31.04±0.92</w:t>
            </w:r>
            <w:r w:rsidRPr="00454D43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vertAlign w:val="superscript"/>
                <w:lang w:eastAsia="ja-JP" w:bidi="ar-SA"/>
              </w:rPr>
              <w:t>c</w:t>
            </w:r>
          </w:p>
        </w:tc>
      </w:tr>
      <w:tr w:rsidR="005816B6" w:rsidRPr="00454D43" w:rsidTr="005816B6">
        <w:trPr>
          <w:gridAfter w:val="1"/>
          <w:wAfter w:w="9" w:type="dxa"/>
        </w:trPr>
        <w:tc>
          <w:tcPr>
            <w:tcW w:w="1982" w:type="dxa"/>
            <w:tcBorders>
              <w:top w:val="nil"/>
              <w:bottom w:val="nil"/>
            </w:tcBorders>
            <w:vAlign w:val="center"/>
          </w:tcPr>
          <w:p w:rsidR="00533E42" w:rsidRPr="007D5240" w:rsidRDefault="00533E42" w:rsidP="00533E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RDW-CV (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3E42" w:rsidRPr="007D5240" w:rsidRDefault="00533E42" w:rsidP="00533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13.66±0.6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3E42" w:rsidRPr="00533E42" w:rsidRDefault="00533E42" w:rsidP="00533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 w:rsidRPr="00533E42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18.86±0.5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3E42" w:rsidRPr="00533E42" w:rsidRDefault="00533E42" w:rsidP="00533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 w:rsidRPr="00533E42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16.19±0.56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3E42" w:rsidRPr="00490BA6" w:rsidRDefault="00533E42" w:rsidP="00A924BA">
            <w:pPr>
              <w:spacing w:after="0" w:line="240" w:lineRule="auto"/>
              <w:ind w:left="33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90BA6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39.69±1.96</w:t>
            </w:r>
            <w:r w:rsidRPr="00490BA6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vertAlign w:val="superscript"/>
                <w:lang w:eastAsia="ja-JP" w:bidi="ar-SA"/>
              </w:rPr>
              <w:t>abc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3E42" w:rsidRPr="00454D43" w:rsidRDefault="00533E42" w:rsidP="00533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54D43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32.78±5.87</w:t>
            </w:r>
            <w:r w:rsidRPr="00454D43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vertAlign w:val="superscript"/>
                <w:lang w:eastAsia="ja-JP" w:bidi="ar-SA"/>
              </w:rPr>
              <w:t>abcd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3E42" w:rsidRPr="00454D43" w:rsidRDefault="00533E42" w:rsidP="00A924BA">
            <w:pPr>
              <w:spacing w:after="0" w:line="240" w:lineRule="auto"/>
              <w:ind w:left="-96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54D43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36.74±2.75</w:t>
            </w:r>
            <w:r w:rsidRPr="00454D43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vertAlign w:val="superscript"/>
                <w:lang w:eastAsia="ja-JP" w:bidi="ar-SA"/>
              </w:rPr>
              <w:t>abc</w:t>
            </w:r>
          </w:p>
        </w:tc>
      </w:tr>
      <w:tr w:rsidR="005816B6" w:rsidRPr="00454D43" w:rsidTr="005816B6">
        <w:trPr>
          <w:gridAfter w:val="1"/>
          <w:wAfter w:w="9" w:type="dxa"/>
        </w:trPr>
        <w:tc>
          <w:tcPr>
            <w:tcW w:w="1982" w:type="dxa"/>
            <w:tcBorders>
              <w:top w:val="nil"/>
              <w:bottom w:val="single" w:sz="4" w:space="0" w:color="auto"/>
            </w:tcBorders>
            <w:vAlign w:val="center"/>
          </w:tcPr>
          <w:p w:rsidR="00533E42" w:rsidRPr="007D5240" w:rsidRDefault="00533E42" w:rsidP="00533E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RDW-SD (</w:t>
            </w:r>
            <w:proofErr w:type="spellStart"/>
            <w:r w:rsidRPr="007D5240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fl</w:t>
            </w:r>
            <w:proofErr w:type="spellEnd"/>
            <w:r w:rsidRPr="007D5240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33E42" w:rsidRPr="007D5240" w:rsidRDefault="00533E42" w:rsidP="00533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28.94±1.46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33E42" w:rsidRPr="00533E42" w:rsidRDefault="00533E42" w:rsidP="00533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 w:rsidRPr="00533E42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39.30±1.6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33E42" w:rsidRPr="00533E42" w:rsidRDefault="00533E42" w:rsidP="00533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 w:rsidRPr="00533E42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32.81±1.45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33E42" w:rsidRPr="00490BA6" w:rsidRDefault="00533E42" w:rsidP="00A924BA">
            <w:pPr>
              <w:spacing w:after="0" w:line="240" w:lineRule="auto"/>
              <w:ind w:left="33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90BA6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68.21±8.86</w:t>
            </w:r>
            <w:r w:rsidRPr="00490BA6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vertAlign w:val="superscript"/>
                <w:lang w:eastAsia="ja-JP" w:bidi="ar-SA"/>
              </w:rPr>
              <w:t>abc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33E42" w:rsidRPr="00454D43" w:rsidRDefault="00533E42" w:rsidP="00533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54D43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62.78±15.00</w:t>
            </w:r>
            <w:r w:rsidRPr="00454D43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vertAlign w:val="superscript"/>
                <w:lang w:eastAsia="ja-JP" w:bidi="ar-SA"/>
              </w:rPr>
              <w:t>abc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33E42" w:rsidRPr="00454D43" w:rsidRDefault="00533E42" w:rsidP="00A924BA">
            <w:pPr>
              <w:spacing w:after="0" w:line="240" w:lineRule="auto"/>
              <w:ind w:left="-96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</w:pPr>
            <w:r w:rsidRPr="00454D43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 w:bidi="ar-SA"/>
              </w:rPr>
              <w:t>56.78±6.39</w:t>
            </w:r>
            <w:r w:rsidRPr="00454D43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vertAlign w:val="superscript"/>
                <w:lang w:eastAsia="ja-JP" w:bidi="ar-SA"/>
              </w:rPr>
              <w:t>ac</w:t>
            </w:r>
          </w:p>
        </w:tc>
      </w:tr>
    </w:tbl>
    <w:p w:rsidR="004D1E30" w:rsidRDefault="004D1E3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84AB8" w:rsidRDefault="00084A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84AB8" w:rsidRDefault="00084A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84AB8" w:rsidRDefault="00084A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84AB8" w:rsidRDefault="00084A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84AB8" w:rsidRDefault="00084A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84AB8" w:rsidRDefault="00084A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84AB8" w:rsidRDefault="00084A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84AB8" w:rsidRPr="007D5240" w:rsidRDefault="00084AB8" w:rsidP="00084AB8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 w:bidi="ar-SA"/>
        </w:rPr>
      </w:pPr>
      <w:proofErr w:type="spellStart"/>
      <w:r w:rsidRPr="007D5240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 w:bidi="ar-SA"/>
        </w:rPr>
        <w:t>a</w:t>
      </w:r>
      <w:r w:rsidRPr="007D5240">
        <w:rPr>
          <w:rFonts w:ascii="Times New Roman" w:eastAsia="MS Mincho" w:hAnsi="Times New Roman" w:cs="Times New Roman"/>
          <w:i/>
          <w:sz w:val="24"/>
          <w:szCs w:val="24"/>
          <w:lang w:eastAsia="ja-JP" w:bidi="ar-SA"/>
        </w:rPr>
        <w:t>p</w:t>
      </w:r>
      <w:proofErr w:type="spellEnd"/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&lt;0.05 </w:t>
      </w:r>
      <w:r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>versus</w:t>
      </w:r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 </w:t>
      </w:r>
      <w:r w:rsidRPr="007D5240">
        <w:rPr>
          <w:rFonts w:ascii="Times New Roman" w:eastAsia="Times New Roman" w:hAnsi="Times New Roman" w:cs="Times New Roman"/>
          <w:sz w:val="24"/>
          <w:szCs w:val="24"/>
          <w:lang w:eastAsia="ja-JP" w:bidi="ar-SA"/>
        </w:rPr>
        <w:t xml:space="preserve">sham WT, </w:t>
      </w:r>
      <w:r w:rsidRPr="007D5240">
        <w:rPr>
          <w:rFonts w:ascii="Times New Roman" w:hAnsi="Times New Roman" w:cs="Times New Roman"/>
          <w:sz w:val="24"/>
          <w:szCs w:val="24"/>
        </w:rPr>
        <w:t xml:space="preserve">LSD </w:t>
      </w:r>
      <w:r w:rsidRPr="007D5240">
        <w:rPr>
          <w:rFonts w:ascii="Times New Roman" w:hAnsi="Times New Roman" w:cs="Times New Roman"/>
          <w:i/>
          <w:iCs/>
          <w:sz w:val="24"/>
          <w:szCs w:val="24"/>
        </w:rPr>
        <w:t>post hoc test</w:t>
      </w:r>
      <w:r w:rsidRPr="007D5240">
        <w:rPr>
          <w:rFonts w:ascii="Times New Roman" w:hAnsi="Times New Roman" w:cs="Times New Roman"/>
          <w:sz w:val="24"/>
          <w:szCs w:val="24"/>
        </w:rPr>
        <w:t>.</w:t>
      </w:r>
    </w:p>
    <w:p w:rsidR="00084AB8" w:rsidRPr="007D5240" w:rsidRDefault="00084AB8" w:rsidP="00084AB8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 w:bidi="ar-SA"/>
        </w:rPr>
      </w:pPr>
      <w:proofErr w:type="spellStart"/>
      <w:r w:rsidRPr="007D5240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 w:bidi="ar-SA"/>
        </w:rPr>
        <w:t>b</w:t>
      </w:r>
      <w:r w:rsidRPr="007D5240">
        <w:rPr>
          <w:rFonts w:ascii="Times New Roman" w:eastAsia="MS Mincho" w:hAnsi="Times New Roman" w:cs="Times New Roman"/>
          <w:i/>
          <w:sz w:val="24"/>
          <w:szCs w:val="24"/>
          <w:lang w:eastAsia="ja-JP" w:bidi="ar-SA"/>
        </w:rPr>
        <w:t>p</w:t>
      </w:r>
      <w:proofErr w:type="spellEnd"/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&lt;0.05 </w:t>
      </w:r>
      <w:r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>versus</w:t>
      </w:r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 </w:t>
      </w:r>
      <w:proofErr w:type="spellStart"/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>nephrectomized</w:t>
      </w:r>
      <w:proofErr w:type="spellEnd"/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 WT </w:t>
      </w:r>
    </w:p>
    <w:p w:rsidR="00084AB8" w:rsidRPr="007D5240" w:rsidRDefault="00084AB8" w:rsidP="00084AB8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 w:bidi="ar-SA"/>
        </w:rPr>
      </w:pPr>
      <w:proofErr w:type="spellStart"/>
      <w:r w:rsidRPr="007D5240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 w:bidi="ar-SA"/>
        </w:rPr>
        <w:t>c</w:t>
      </w:r>
      <w:r w:rsidRPr="007D5240">
        <w:rPr>
          <w:rFonts w:ascii="Times New Roman" w:eastAsia="MS Mincho" w:hAnsi="Times New Roman" w:cs="Times New Roman"/>
          <w:i/>
          <w:sz w:val="24"/>
          <w:szCs w:val="24"/>
          <w:lang w:eastAsia="ja-JP" w:bidi="ar-SA"/>
        </w:rPr>
        <w:t>p</w:t>
      </w:r>
      <w:proofErr w:type="spellEnd"/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&lt;0.05 </w:t>
      </w:r>
      <w:r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>versus</w:t>
      </w:r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 </w:t>
      </w:r>
      <w:proofErr w:type="spellStart"/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>nephrectomized</w:t>
      </w:r>
      <w:proofErr w:type="spellEnd"/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 WT </w:t>
      </w:r>
      <w:r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>with</w:t>
      </w:r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 PBS</w:t>
      </w:r>
    </w:p>
    <w:p w:rsidR="00084AB8" w:rsidRPr="007D5240" w:rsidRDefault="00084AB8" w:rsidP="00084AB8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 w:bidi="ar-SA"/>
        </w:rPr>
      </w:pPr>
      <w:proofErr w:type="spellStart"/>
      <w:r w:rsidRPr="007D5240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 w:bidi="ar-SA"/>
        </w:rPr>
        <w:t>d</w:t>
      </w:r>
      <w:r w:rsidRPr="007D5240">
        <w:rPr>
          <w:rFonts w:ascii="Times New Roman" w:eastAsia="MS Mincho" w:hAnsi="Times New Roman" w:cs="Times New Roman"/>
          <w:i/>
          <w:sz w:val="24"/>
          <w:szCs w:val="24"/>
          <w:lang w:eastAsia="ja-JP" w:bidi="ar-SA"/>
        </w:rPr>
        <w:t>p</w:t>
      </w:r>
      <w:proofErr w:type="spellEnd"/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&lt;0.05 </w:t>
      </w:r>
      <w:r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>versus</w:t>
      </w:r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>sham BKO</w:t>
      </w:r>
    </w:p>
    <w:p w:rsidR="00084AB8" w:rsidRPr="006C542A" w:rsidRDefault="00084AB8" w:rsidP="00084AB8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 w:bidi="ar-SA"/>
        </w:rPr>
      </w:pPr>
      <w:r w:rsidRPr="007D5240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 w:bidi="ar-SA"/>
        </w:rPr>
        <w:t>e</w:t>
      </w:r>
      <w:r w:rsidRPr="007D5240">
        <w:rPr>
          <w:rFonts w:ascii="Times New Roman" w:eastAsia="MS Mincho" w:hAnsi="Times New Roman" w:cs="Times New Roman"/>
          <w:i/>
          <w:sz w:val="24"/>
          <w:szCs w:val="24"/>
          <w:lang w:eastAsia="ja-JP" w:bidi="ar-SA"/>
        </w:rPr>
        <w:t>p</w:t>
      </w:r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&lt;0.05 </w:t>
      </w:r>
      <w:r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>versus</w:t>
      </w:r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 </w:t>
      </w:r>
      <w:proofErr w:type="spellStart"/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>nephrectomized</w:t>
      </w:r>
      <w:proofErr w:type="spellEnd"/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 BKO</w:t>
      </w:r>
    </w:p>
    <w:p w:rsidR="00084AB8" w:rsidRPr="004A2C85" w:rsidRDefault="00084A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40371" w:rsidRPr="007D5240" w:rsidRDefault="00960ECF" w:rsidP="00960ECF">
      <w:pPr>
        <w:rPr>
          <w:rFonts w:ascii="Times New Roman" w:eastAsia="MS Mincho" w:hAnsi="Times New Roman" w:cs="Times New Roman"/>
          <w:sz w:val="24"/>
          <w:szCs w:val="24"/>
          <w:lang w:eastAsia="ja-JP" w:bidi="ar-SA"/>
        </w:rPr>
      </w:pPr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 </w:t>
      </w:r>
    </w:p>
    <w:p w:rsidR="00C961B2" w:rsidRPr="007D5240" w:rsidRDefault="00C961B2" w:rsidP="00040371">
      <w:pPr>
        <w:rPr>
          <w:rFonts w:ascii="Times New Roman" w:eastAsia="MS Mincho" w:hAnsi="Times New Roman" w:cs="Times New Roman"/>
          <w:sz w:val="24"/>
          <w:szCs w:val="24"/>
          <w:lang w:eastAsia="ja-JP" w:bidi="ar-SA"/>
        </w:rPr>
      </w:pPr>
    </w:p>
    <w:sectPr w:rsidR="00C961B2" w:rsidRPr="007D5240" w:rsidSect="006C542A">
      <w:pgSz w:w="15840" w:h="12240" w:orient="landscape"/>
      <w:pgMar w:top="1440" w:right="1440" w:bottom="170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1E30"/>
    <w:rsid w:val="00005950"/>
    <w:rsid w:val="000109F7"/>
    <w:rsid w:val="00040371"/>
    <w:rsid w:val="000758E1"/>
    <w:rsid w:val="00084AB8"/>
    <w:rsid w:val="00092382"/>
    <w:rsid w:val="00092C31"/>
    <w:rsid w:val="000B7214"/>
    <w:rsid w:val="000F03B9"/>
    <w:rsid w:val="00113C98"/>
    <w:rsid w:val="00116312"/>
    <w:rsid w:val="0012583F"/>
    <w:rsid w:val="00133DCD"/>
    <w:rsid w:val="00166A01"/>
    <w:rsid w:val="0017029E"/>
    <w:rsid w:val="001A2F9A"/>
    <w:rsid w:val="002001D2"/>
    <w:rsid w:val="00214E55"/>
    <w:rsid w:val="002758B4"/>
    <w:rsid w:val="002825A6"/>
    <w:rsid w:val="00291E67"/>
    <w:rsid w:val="002A1B4D"/>
    <w:rsid w:val="002A5663"/>
    <w:rsid w:val="002B75BB"/>
    <w:rsid w:val="002C3900"/>
    <w:rsid w:val="002C549F"/>
    <w:rsid w:val="002C7DCD"/>
    <w:rsid w:val="002E0CCA"/>
    <w:rsid w:val="0030137D"/>
    <w:rsid w:val="00343481"/>
    <w:rsid w:val="00366FE7"/>
    <w:rsid w:val="003767C2"/>
    <w:rsid w:val="00385B2F"/>
    <w:rsid w:val="00391AFF"/>
    <w:rsid w:val="003B59D8"/>
    <w:rsid w:val="00425016"/>
    <w:rsid w:val="00454D43"/>
    <w:rsid w:val="00466F1D"/>
    <w:rsid w:val="00490BA6"/>
    <w:rsid w:val="004A2C85"/>
    <w:rsid w:val="004D1E30"/>
    <w:rsid w:val="004D4608"/>
    <w:rsid w:val="004E2F54"/>
    <w:rsid w:val="004F014C"/>
    <w:rsid w:val="00500FA7"/>
    <w:rsid w:val="00532031"/>
    <w:rsid w:val="00533E42"/>
    <w:rsid w:val="005816B6"/>
    <w:rsid w:val="005A156A"/>
    <w:rsid w:val="005A29C7"/>
    <w:rsid w:val="005A79F4"/>
    <w:rsid w:val="005C50A2"/>
    <w:rsid w:val="005C562A"/>
    <w:rsid w:val="005E53EE"/>
    <w:rsid w:val="005F4B18"/>
    <w:rsid w:val="00635121"/>
    <w:rsid w:val="0067165A"/>
    <w:rsid w:val="006770DE"/>
    <w:rsid w:val="00690E10"/>
    <w:rsid w:val="00694EC0"/>
    <w:rsid w:val="006C542A"/>
    <w:rsid w:val="00711A23"/>
    <w:rsid w:val="00751AE0"/>
    <w:rsid w:val="00753CBE"/>
    <w:rsid w:val="007C0336"/>
    <w:rsid w:val="007D5240"/>
    <w:rsid w:val="00811DE7"/>
    <w:rsid w:val="00842470"/>
    <w:rsid w:val="0084729C"/>
    <w:rsid w:val="00850E4C"/>
    <w:rsid w:val="00855273"/>
    <w:rsid w:val="00867D11"/>
    <w:rsid w:val="00873033"/>
    <w:rsid w:val="008B221A"/>
    <w:rsid w:val="0090676E"/>
    <w:rsid w:val="0091483B"/>
    <w:rsid w:val="0094235E"/>
    <w:rsid w:val="00956F19"/>
    <w:rsid w:val="00960ECF"/>
    <w:rsid w:val="009A0401"/>
    <w:rsid w:val="00A01D01"/>
    <w:rsid w:val="00A62CD9"/>
    <w:rsid w:val="00A6530B"/>
    <w:rsid w:val="00A924BA"/>
    <w:rsid w:val="00AA2965"/>
    <w:rsid w:val="00AC5938"/>
    <w:rsid w:val="00AD7E72"/>
    <w:rsid w:val="00AF5D8C"/>
    <w:rsid w:val="00B12123"/>
    <w:rsid w:val="00B345B9"/>
    <w:rsid w:val="00B74026"/>
    <w:rsid w:val="00B802B0"/>
    <w:rsid w:val="00B82B51"/>
    <w:rsid w:val="00B93A11"/>
    <w:rsid w:val="00BB7546"/>
    <w:rsid w:val="00BF459C"/>
    <w:rsid w:val="00C2210A"/>
    <w:rsid w:val="00C71841"/>
    <w:rsid w:val="00C8246B"/>
    <w:rsid w:val="00C9085F"/>
    <w:rsid w:val="00C961B2"/>
    <w:rsid w:val="00C9771C"/>
    <w:rsid w:val="00CB66F2"/>
    <w:rsid w:val="00D30C1E"/>
    <w:rsid w:val="00D30E7E"/>
    <w:rsid w:val="00D3648C"/>
    <w:rsid w:val="00D42C2B"/>
    <w:rsid w:val="00D66D5B"/>
    <w:rsid w:val="00D810C1"/>
    <w:rsid w:val="00DB3199"/>
    <w:rsid w:val="00DB5433"/>
    <w:rsid w:val="00DC2ADA"/>
    <w:rsid w:val="00DE09E4"/>
    <w:rsid w:val="00DE3BBD"/>
    <w:rsid w:val="00E10302"/>
    <w:rsid w:val="00E23CAB"/>
    <w:rsid w:val="00E260DD"/>
    <w:rsid w:val="00E3669E"/>
    <w:rsid w:val="00E753A5"/>
    <w:rsid w:val="00E84934"/>
    <w:rsid w:val="00E93AF7"/>
    <w:rsid w:val="00EA0DB3"/>
    <w:rsid w:val="00EC1B09"/>
    <w:rsid w:val="00EC4920"/>
    <w:rsid w:val="00EE4E7B"/>
    <w:rsid w:val="00EF4FFD"/>
    <w:rsid w:val="00EF6E43"/>
    <w:rsid w:val="00F124E6"/>
    <w:rsid w:val="00F23C5D"/>
    <w:rsid w:val="00F24618"/>
    <w:rsid w:val="00F27BBE"/>
    <w:rsid w:val="00F6552F"/>
    <w:rsid w:val="00F759FF"/>
    <w:rsid w:val="00F815A5"/>
    <w:rsid w:val="00F836ED"/>
    <w:rsid w:val="00FC2A05"/>
    <w:rsid w:val="00FC4295"/>
    <w:rsid w:val="00FD55F7"/>
    <w:rsid w:val="00FD5B1C"/>
    <w:rsid w:val="00FE03F9"/>
    <w:rsid w:val="00FE1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C113C"/>
  <w15:chartTrackingRefBased/>
  <w15:docId w15:val="{B8150CA0-0BC6-4D67-BAEC-A40DFC692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12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35E5E5-8668-B14B-AC76-87622D4877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</dc:creator>
  <cp:keywords/>
  <dc:description/>
  <cp:lastModifiedBy>Sutada Lotinun</cp:lastModifiedBy>
  <cp:revision>2</cp:revision>
  <dcterms:created xsi:type="dcterms:W3CDTF">2022-04-07T12:14:00Z</dcterms:created>
  <dcterms:modified xsi:type="dcterms:W3CDTF">2022-04-07T12:14:00Z</dcterms:modified>
</cp:coreProperties>
</file>